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11F03" w14:textId="77777777" w:rsidR="000D7538" w:rsidRPr="00B74FFB" w:rsidRDefault="000D7538" w:rsidP="000D753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760D9BB0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5</w:t>
      </w:r>
      <w:r w:rsidRPr="4953B44D">
        <w:rPr>
          <w:rFonts w:ascii="Arial" w:hAnsi="Arial" w:cs="Arial"/>
          <w:b/>
          <w:bCs/>
          <w:lang w:val="en-US"/>
        </w:rPr>
        <w:t xml:space="preserve"> TABLE:</w:t>
      </w:r>
      <w:r w:rsidRPr="4953B44D">
        <w:rPr>
          <w:rFonts w:ascii="Arial" w:hAnsi="Arial" w:cs="Arial"/>
          <w:sz w:val="20"/>
          <w:szCs w:val="20"/>
          <w:lang w:val="en-US"/>
        </w:rPr>
        <w:t xml:space="preserve"> Characteristics of consultations determined not to require antibiotic therapy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70"/>
        <w:gridCol w:w="1125"/>
        <w:gridCol w:w="1080"/>
        <w:gridCol w:w="1185"/>
        <w:gridCol w:w="1170"/>
        <w:gridCol w:w="1200"/>
        <w:gridCol w:w="1150"/>
        <w:gridCol w:w="1134"/>
      </w:tblGrid>
      <w:tr w:rsidR="000D7538" w:rsidRPr="00EE4F5E" w14:paraId="111BE0FD" w14:textId="77777777" w:rsidTr="000C4473">
        <w:tc>
          <w:tcPr>
            <w:tcW w:w="22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CFB804" w14:textId="77777777" w:rsidR="000D7538" w:rsidRPr="00EB4CE2" w:rsidRDefault="000D7538" w:rsidP="000C4473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1D34A17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Cambodia </w:t>
            </w:r>
          </w:p>
          <w:p w14:paraId="51CE4FFD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,060 consultations among 541 children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DF6BA8" w14:textId="77777777" w:rsidR="000D7538" w:rsidRDefault="000D7538" w:rsidP="000C4473">
            <w:pPr>
              <w:tabs>
                <w:tab w:val="left" w:pos="540"/>
              </w:tabs>
              <w:jc w:val="center"/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Madagascar</w:t>
            </w:r>
          </w:p>
          <w:p w14:paraId="00320891" w14:textId="77777777" w:rsidR="000D7538" w:rsidRDefault="000D7538" w:rsidP="000C4473">
            <w:pPr>
              <w:tabs>
                <w:tab w:val="left" w:pos="540"/>
              </w:tabs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,961 consultations among 1,733 children</w:t>
            </w:r>
          </w:p>
        </w:tc>
        <w:tc>
          <w:tcPr>
            <w:tcW w:w="22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A7F51F5" w14:textId="77777777" w:rsidR="000D7538" w:rsidRPr="00EB4CE2" w:rsidRDefault="000D7538" w:rsidP="000C4473">
            <w:pPr>
              <w:jc w:val="center"/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enegal </w:t>
            </w:r>
          </w:p>
          <w:p w14:paraId="2177EF16" w14:textId="77777777" w:rsidR="000D7538" w:rsidRPr="00EB4CE2" w:rsidRDefault="000D7538" w:rsidP="000C4473">
            <w:pPr>
              <w:jc w:val="center"/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95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consultations among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277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children</w:t>
            </w:r>
          </w:p>
        </w:tc>
      </w:tr>
      <w:tr w:rsidR="000D7538" w14:paraId="49E3F5C1" w14:textId="77777777" w:rsidTr="000C4473">
        <w:tc>
          <w:tcPr>
            <w:tcW w:w="22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930639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Variables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62C161" w14:textId="77777777" w:rsidR="000D7538" w:rsidRDefault="000D7538" w:rsidP="000C4473">
            <w:pPr>
              <w:jc w:val="right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No Antibiotic</w:t>
            </w:r>
          </w:p>
          <w:p w14:paraId="7BA165B3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C77E75" w14:textId="77777777" w:rsidR="000D7538" w:rsidRDefault="000D7538" w:rsidP="000C4473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ceiving</w:t>
            </w:r>
            <w:proofErr w:type="spellEnd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tibioti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754B4736" w14:textId="77777777" w:rsidR="000D7538" w:rsidRDefault="000D7538" w:rsidP="000C4473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3F7D46E" w14:textId="77777777" w:rsidR="000D7538" w:rsidRDefault="000D7538" w:rsidP="000C4473">
            <w:pPr>
              <w:jc w:val="right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No Antibiotic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359D7CDE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75CC229E" w14:textId="77777777" w:rsidR="000D7538" w:rsidRDefault="000D7538" w:rsidP="000C4473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ceiving</w:t>
            </w:r>
            <w:proofErr w:type="spellEnd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tibioti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3358FCAA" w14:textId="77777777" w:rsidR="000D7538" w:rsidRDefault="000D7538" w:rsidP="000C4473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7E1C392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No Antibiotic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</w:tcPr>
          <w:p w14:paraId="2B18B2A0" w14:textId="77777777" w:rsidR="000D7538" w:rsidRDefault="000D7538" w:rsidP="000C4473">
            <w:pPr>
              <w:jc w:val="right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ceiving</w:t>
            </w:r>
            <w:proofErr w:type="spellEnd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tibioti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6D895DE4" w14:textId="77777777" w:rsidR="000D7538" w:rsidRDefault="000D7538" w:rsidP="000C4473">
            <w:pPr>
              <w:jc w:val="righ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5F10BE0B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 (%)</w:t>
            </w:r>
          </w:p>
        </w:tc>
      </w:tr>
      <w:tr w:rsidR="000D7538" w14:paraId="518DFCA7" w14:textId="77777777" w:rsidTr="000C4473">
        <w:trPr>
          <w:trHeight w:val="45"/>
        </w:trPr>
        <w:tc>
          <w:tcPr>
            <w:tcW w:w="22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57C5C1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Consultations </w:t>
            </w:r>
            <w:r w:rsidRPr="4953B44D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A5262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886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9474834" w14:textId="77777777" w:rsidR="000D7538" w:rsidRDefault="000D7538" w:rsidP="000C4473">
            <w:pPr>
              <w:jc w:val="right"/>
            </w:pPr>
            <w:r w:rsidRPr="1EAD2C9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,174</w:t>
            </w:r>
            <w:r w:rsidRPr="1EAD2C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0EA9BB2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6,722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207C720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,239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612E2664" w14:textId="77777777" w:rsidR="000D7538" w:rsidRPr="00AD25B1" w:rsidRDefault="000D7538" w:rsidP="000C4473">
            <w:pPr>
              <w:jc w:val="right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r w:rsidRPr="00AD25B1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6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  <w:right w:val="nil"/>
            </w:tcBorders>
          </w:tcPr>
          <w:p w14:paraId="4283B39A" w14:textId="77777777" w:rsidR="000D7538" w:rsidRPr="00AD25B1" w:rsidRDefault="000D7538" w:rsidP="000C4473">
            <w:pPr>
              <w:jc w:val="right"/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</w:pPr>
            <w:r w:rsidRPr="00AD25B1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226</w:t>
            </w:r>
          </w:p>
        </w:tc>
      </w:tr>
      <w:tr w:rsidR="000D7538" w14:paraId="23B653A6" w14:textId="77777777" w:rsidTr="000C4473">
        <w:trPr>
          <w:trHeight w:val="1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22671D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5DA9235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&lt;3mo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7F0D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47 (27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04E5B9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6 (10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391D8022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779 (41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3BC979F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30 (26.6)</w:t>
            </w:r>
            <w:r w:rsidRPr="4953B44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3B598606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31 (77.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7766F9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33 (58.8)</w:t>
            </w:r>
          </w:p>
        </w:tc>
      </w:tr>
      <w:tr w:rsidR="000D7538" w14:paraId="2603F06F" w14:textId="77777777" w:rsidTr="000C4473">
        <w:trPr>
          <w:trHeight w:val="12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3BE1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mo – 1yr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8FD6A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88 (32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2A0F1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86 (41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B91EA6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228 (48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07DB483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646 (52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026E400C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38 (22.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9BCC92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93 (40.7)</w:t>
            </w:r>
          </w:p>
        </w:tc>
      </w:tr>
      <w:tr w:rsidR="000D7538" w14:paraId="772A9F18" w14:textId="77777777" w:rsidTr="000C4473">
        <w:trPr>
          <w:trHeight w:val="40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B925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&gt;1yr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98E58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51 (39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AB0792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62 (47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624E60D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15 (10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73E66BD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63 (21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9C4702C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102A11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7538" w14:paraId="70C45EFA" w14:textId="77777777" w:rsidTr="000C447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266284" w14:textId="77777777" w:rsidR="000D7538" w:rsidRDefault="000D7538" w:rsidP="000C4473"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Weight z</w:t>
            </w: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-score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09E331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ormal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B3B6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68 (86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C362F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040 (88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15B7A70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960 (88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419035A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078 (87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546612CA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45 (85.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EBBD27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96 (86.7)</w:t>
            </w:r>
          </w:p>
        </w:tc>
      </w:tr>
      <w:tr w:rsidR="000D7538" w14:paraId="6E54041E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C868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Underweight 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4267B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4 (12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920D42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9 (11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101369C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58 (11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53CDD81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60 (12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1AE82B00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8 (10.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C65266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29 (12.8)</w:t>
            </w:r>
          </w:p>
        </w:tc>
      </w:tr>
      <w:tr w:rsidR="000D7538" w14:paraId="37D21DA4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EF6C6" w14:textId="77777777" w:rsidR="000D7538" w:rsidRPr="001B5609" w:rsidRDefault="000D7538" w:rsidP="000C4473">
            <w:pPr>
              <w:jc w:val="right"/>
              <w:rPr>
                <w:i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  <w:r w:rsidRPr="001B5609">
              <w:rPr>
                <w:rFonts w:ascii="Arial" w:eastAsia="Arial" w:hAnsi="Arial"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DD7C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 (0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0BE2E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 (0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050DA50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 (0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7781760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3C98EA7E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6 (3.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168AD6D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 (0.4)</w:t>
            </w:r>
          </w:p>
        </w:tc>
      </w:tr>
      <w:tr w:rsidR="000D7538" w14:paraId="2DE29BB9" w14:textId="77777777" w:rsidTr="000C4473">
        <w:trPr>
          <w:trHeight w:val="31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7FDC3" w14:textId="77777777" w:rsidR="000D7538" w:rsidRPr="00EB4CE2" w:rsidRDefault="000D7538" w:rsidP="000C4473">
            <w:pPr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istory of hospitalization in the last 90 days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5EEBD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1 (13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8B8F2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62 (13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E00579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51 (5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7E2BFB3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7 (3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85146E4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1997D4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7538" w14:paraId="4675CBA5" w14:textId="77777777" w:rsidTr="000C4473">
        <w:trPr>
          <w:trHeight w:val="57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CDDC6" w14:textId="77777777" w:rsidR="000D7538" w:rsidRPr="00EB4CE2" w:rsidRDefault="000D7538" w:rsidP="000C4473">
            <w:pPr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istory of antibiotic prescription in the last 15 days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54DF6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7 (5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0B508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7 (8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1A1D2A4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62 (2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BEBBA7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0 (4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4D5D2472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4 (2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94C12B1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5 (2.2)</w:t>
            </w:r>
          </w:p>
        </w:tc>
      </w:tr>
      <w:tr w:rsidR="000D7538" w14:paraId="44D109C1" w14:textId="77777777" w:rsidTr="000C4473">
        <w:trPr>
          <w:trHeight w:val="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124D63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everity score     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2F9DA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BF6BC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19 (81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4968AE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78 (66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E5BC96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740 (85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024AA6E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864 (69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04F192A9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37 (81.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2940D5A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51 (66.8)</w:t>
            </w:r>
          </w:p>
        </w:tc>
      </w:tr>
      <w:tr w:rsidR="000D7538" w14:paraId="351F8595" w14:textId="77777777" w:rsidTr="000C4473">
        <w:trPr>
          <w:trHeight w:val="6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01A6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129A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2 (13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4987FEE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90 (24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9709C2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19 (10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022B9E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83 (22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14:paraId="2F431FA0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21 (12.4)</w:t>
            </w:r>
          </w:p>
        </w:tc>
        <w:tc>
          <w:tcPr>
            <w:tcW w:w="1134" w:type="dxa"/>
          </w:tcPr>
          <w:p w14:paraId="3D20F9E4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53 (23.5)</w:t>
            </w:r>
          </w:p>
        </w:tc>
      </w:tr>
      <w:tr w:rsidR="000D7538" w14:paraId="08A44AD3" w14:textId="77777777" w:rsidTr="000C4473">
        <w:trPr>
          <w:trHeight w:val="16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4723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AF17C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5 (5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2F042E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06 (9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9C033F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63 (3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3D96BA7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2 (7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14:paraId="5A7B3281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1 (6.5)</w:t>
            </w:r>
          </w:p>
        </w:tc>
        <w:tc>
          <w:tcPr>
            <w:tcW w:w="1134" w:type="dxa"/>
          </w:tcPr>
          <w:p w14:paraId="434D5435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22 (9.7)</w:t>
            </w:r>
          </w:p>
        </w:tc>
      </w:tr>
      <w:tr w:rsidR="000D7538" w14:paraId="6FA4A256" w14:textId="77777777" w:rsidTr="000C4473">
        <w:trPr>
          <w:trHeight w:val="43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744C4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Season (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Rainy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75CAF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85 (43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F7AB82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609 (51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7F7B954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443 (51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4319E8B5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36 (59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5401389A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60 (35.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E54569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08 (47.8)</w:t>
            </w:r>
          </w:p>
        </w:tc>
      </w:tr>
      <w:tr w:rsidR="000D7538" w14:paraId="3C98C172" w14:textId="77777777" w:rsidTr="000C4473">
        <w:trPr>
          <w:trHeight w:val="7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4AB3D" w14:textId="77777777" w:rsidR="000D7538" w:rsidRDefault="000D7538" w:rsidP="000C4473"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Complicated delivery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5A0F8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0 (7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11F1F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9 (2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677BDD8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619 (9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15EF681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9 (6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1C798D48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4 (8.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2DC2D8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5 (6.6)</w:t>
            </w:r>
          </w:p>
        </w:tc>
      </w:tr>
      <w:tr w:rsidR="000D7538" w14:paraId="7359A731" w14:textId="77777777" w:rsidTr="000C4473">
        <w:trPr>
          <w:trHeight w:val="240"/>
        </w:trPr>
        <w:tc>
          <w:tcPr>
            <w:tcW w:w="22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41F852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E04DB0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 (0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1121FF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6 (0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2051EAF0" w14:textId="77777777" w:rsidR="000D7538" w:rsidRDefault="000D7538" w:rsidP="000C4473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1AEAE9E" w14:textId="77777777" w:rsidR="000D7538" w:rsidRDefault="000D7538" w:rsidP="000C4473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256D8412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18 (10.7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</w:tcPr>
          <w:p w14:paraId="75706182" w14:textId="77777777" w:rsidR="000D7538" w:rsidRPr="007B54ED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7B54ED">
              <w:rPr>
                <w:rFonts w:ascii="Arial" w:eastAsia="Arial" w:hAnsi="Arial" w:cs="Arial"/>
                <w:sz w:val="16"/>
                <w:szCs w:val="16"/>
                <w:lang w:val="en-US"/>
              </w:rPr>
              <w:t>23 (10.2)</w:t>
            </w:r>
          </w:p>
        </w:tc>
      </w:tr>
      <w:tr w:rsidR="000D7538" w14:paraId="5C8D5CF6" w14:textId="77777777" w:rsidTr="000C4473">
        <w:trPr>
          <w:trHeight w:val="285"/>
        </w:trPr>
        <w:tc>
          <w:tcPr>
            <w:tcW w:w="22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700374" w14:textId="77777777" w:rsidR="000D7538" w:rsidRDefault="000D7538" w:rsidP="000C4473">
            <w:pPr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Children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414E55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257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16700DF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284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77995DB9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521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51AD85EE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212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08F7E1E4" w14:textId="77777777" w:rsidR="000D7538" w:rsidRPr="00A01B04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A01B04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17</w:t>
            </w:r>
            <w:r w:rsidRPr="00A01B0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  <w:right w:val="nil"/>
            </w:tcBorders>
          </w:tcPr>
          <w:p w14:paraId="28A1A6EB" w14:textId="77777777" w:rsidR="000D7538" w:rsidRPr="00A01B04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A01B04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160</w:t>
            </w:r>
            <w:r w:rsidRPr="00A01B0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0D7538" w14:paraId="342C4774" w14:textId="77777777" w:rsidTr="000C4473">
        <w:trPr>
          <w:trHeight w:val="28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4302B" w14:textId="77777777" w:rsidR="000D7538" w:rsidRDefault="000D7538" w:rsidP="000C447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Site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5F10BE0B">
              <w:rPr>
                <w:rFonts w:ascii="Arial" w:eastAsia="Arial" w:hAnsi="Arial" w:cs="Arial"/>
                <w:sz w:val="16"/>
                <w:szCs w:val="16"/>
                <w:lang w:val="en-US"/>
              </w:rPr>
              <w:t>(Rural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28C38E" w14:textId="77777777" w:rsidR="000D7538" w:rsidRPr="00006397" w:rsidRDefault="000D7538" w:rsidP="000C4473">
            <w:pPr>
              <w:jc w:val="right"/>
            </w:pPr>
            <w:r w:rsidRPr="5F10BE0B">
              <w:rPr>
                <w:rFonts w:ascii="Arial" w:eastAsia="Arial" w:hAnsi="Arial" w:cs="Arial"/>
                <w:sz w:val="16"/>
                <w:szCs w:val="16"/>
                <w:lang w:val="en-US"/>
              </w:rPr>
              <w:t>67 (26.1)</w:t>
            </w:r>
            <w:r w:rsidRPr="5F10BE0B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E2E193" w14:textId="77777777" w:rsidR="000D7538" w:rsidRPr="00006397" w:rsidRDefault="000D7538" w:rsidP="000C4473">
            <w:pPr>
              <w:jc w:val="right"/>
            </w:pPr>
            <w:r w:rsidRPr="5F10BE0B">
              <w:rPr>
                <w:rFonts w:ascii="Arial" w:eastAsia="Arial" w:hAnsi="Arial" w:cs="Arial"/>
                <w:sz w:val="16"/>
                <w:szCs w:val="16"/>
                <w:lang w:val="en-US"/>
              </w:rPr>
              <w:t>172 (60.6)</w:t>
            </w:r>
            <w:r w:rsidRPr="5F10BE0B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BF486B6" w14:textId="77777777" w:rsidR="000D7538" w:rsidRPr="00006397" w:rsidRDefault="000D7538" w:rsidP="000C4473">
            <w:pPr>
              <w:jc w:val="right"/>
            </w:pPr>
            <w:r w:rsidRPr="5F10BE0B">
              <w:rPr>
                <w:rFonts w:ascii="Arial" w:eastAsia="Arial" w:hAnsi="Arial" w:cs="Arial"/>
                <w:sz w:val="16"/>
                <w:szCs w:val="16"/>
                <w:lang w:val="en-US"/>
              </w:rPr>
              <w:t>922 (60.6)</w:t>
            </w:r>
            <w:r w:rsidRPr="5F10BE0B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4EE0EACE" w14:textId="77777777" w:rsidR="000D7538" w:rsidRPr="00006397" w:rsidRDefault="000D7538" w:rsidP="000C4473">
            <w:pPr>
              <w:jc w:val="right"/>
            </w:pPr>
            <w:r w:rsidRPr="5F10BE0B">
              <w:rPr>
                <w:rFonts w:ascii="Arial" w:eastAsia="Arial" w:hAnsi="Arial" w:cs="Arial"/>
                <w:sz w:val="16"/>
                <w:szCs w:val="16"/>
                <w:lang w:val="en-US"/>
              </w:rPr>
              <w:t>136 (64.2)</w:t>
            </w:r>
            <w:r w:rsidRPr="5F10BE0B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259CAFE3" w14:textId="77777777" w:rsidR="000D7538" w:rsidRPr="00A01B04" w:rsidRDefault="000D7538" w:rsidP="000C4473">
            <w:pPr>
              <w:jc w:val="right"/>
            </w:pPr>
            <w:r w:rsidRPr="00A01B04">
              <w:rPr>
                <w:rFonts w:ascii="Arial" w:eastAsia="Arial" w:hAnsi="Arial" w:cs="Arial"/>
                <w:sz w:val="16"/>
                <w:szCs w:val="16"/>
                <w:lang w:val="en-US"/>
              </w:rPr>
              <w:t>16 (13.7)</w:t>
            </w:r>
            <w:r w:rsidRPr="00A01B0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146325" w14:textId="77777777" w:rsidR="000D7538" w:rsidRPr="00A01B04" w:rsidRDefault="000D7538" w:rsidP="000C4473">
            <w:pPr>
              <w:jc w:val="right"/>
            </w:pPr>
            <w:r w:rsidRPr="00A01B04">
              <w:rPr>
                <w:rFonts w:ascii="Arial" w:eastAsia="Arial" w:hAnsi="Arial" w:cs="Arial"/>
                <w:sz w:val="16"/>
                <w:szCs w:val="16"/>
                <w:lang w:val="en-US"/>
              </w:rPr>
              <w:t>55 (34.4)</w:t>
            </w:r>
            <w:r w:rsidRPr="00A01B0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0D7538" w14:paraId="03F40210" w14:textId="77777777" w:rsidTr="000C4473">
        <w:trPr>
          <w:trHeight w:val="27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DEBC8" w14:textId="77777777" w:rsidR="000D7538" w:rsidRDefault="000D7538" w:rsidP="000C447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Male)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B2BCE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34 (52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9C30A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9 (45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C02BCE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76 (51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20159BA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5 (54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801E056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61 (52.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082EB0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79 (49.4)</w:t>
            </w:r>
          </w:p>
        </w:tc>
      </w:tr>
      <w:tr w:rsidR="000D7538" w14:paraId="3C2F03B0" w14:textId="77777777" w:rsidTr="000C4473">
        <w:trPr>
          <w:trHeight w:val="27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FD77C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FA884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4C3DD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8EDB779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32A490A6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E4DF529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4 (3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C32353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 (0.6)</w:t>
            </w:r>
          </w:p>
        </w:tc>
      </w:tr>
      <w:tr w:rsidR="000D7538" w14:paraId="4A226F5E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D5D49" w14:textId="77777777" w:rsidR="000D7538" w:rsidRDefault="000D7538" w:rsidP="000C447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Mother’s level of education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E0BE5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F3F7E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097B794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0E91A9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9AF2093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8186EF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0D7538" w14:paraId="5DA14DED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73C65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 None or primary school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74C0F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46 (56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1B882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49 (52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3142A0B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55 (23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41BC1C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8 (27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17E5C577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94 (80.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D5155C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15 (71.9)</w:t>
            </w:r>
          </w:p>
        </w:tc>
      </w:tr>
      <w:tr w:rsidR="000D7538" w14:paraId="012A067C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75F55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Incomplete secondary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50F86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81 (31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55531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0 (31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3C6084F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87 (51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5DDB11F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0 (51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384CF6B7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5 (12.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A196FB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29 (18.1)</w:t>
            </w:r>
          </w:p>
        </w:tc>
      </w:tr>
      <w:tr w:rsidR="000D7538" w14:paraId="6AEC10ED" w14:textId="77777777" w:rsidTr="000C4473">
        <w:trPr>
          <w:trHeight w:val="39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77AB8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 Secondary or university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3BBD1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0 (11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D2BF6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5 (15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330693C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79 (24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1E60620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44 (20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29DA8D7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8 (6.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5633B70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6 (10.0)</w:t>
            </w:r>
          </w:p>
        </w:tc>
      </w:tr>
      <w:tr w:rsidR="000D7538" w14:paraId="47E34729" w14:textId="77777777" w:rsidTr="000C4473">
        <w:trPr>
          <w:trHeight w:val="34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23ABF" w14:textId="77777777" w:rsidR="000D7538" w:rsidRDefault="000D7538" w:rsidP="000C447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Mother’s age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= &lt;26yrs 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4ABE5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0 (42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63496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3 (43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A04E79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846 (55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19364608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4 (58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52296C22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36 (30.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A263C48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61 (38.1)</w:t>
            </w:r>
          </w:p>
        </w:tc>
      </w:tr>
      <w:tr w:rsidR="000D7538" w14:paraId="0415FB5A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DC1CA" w14:textId="77777777" w:rsidR="000D7538" w:rsidRDefault="000D7538" w:rsidP="000C4473">
            <w:pPr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Mother’s prof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050A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D3E51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1E07D6D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2DCA57F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469C7DDC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953B6F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0D7538" w14:paraId="2F4AAB18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86012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Manual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6A6B1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39 (54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C9BB91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69 (59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D1939E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371 (24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5BCECE0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2 (24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27C3839E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32 (27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9D1566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32 (20.0)</w:t>
            </w:r>
          </w:p>
        </w:tc>
      </w:tr>
      <w:tr w:rsidR="000D7538" w14:paraId="16D9105E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284AB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Executor of office job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F882DE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 (1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9C143F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8 (6.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658E885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86 (5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3BDCF9F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 (5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276EC67C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C154A4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5 (3.1)</w:t>
            </w:r>
          </w:p>
        </w:tc>
      </w:tr>
      <w:tr w:rsidR="000D7538" w14:paraId="093E9B4D" w14:textId="77777777" w:rsidTr="000C4473">
        <w:trPr>
          <w:trHeight w:val="25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59222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Student or unemployed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D3EDB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3 (44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653EE6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7 (34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CEEE77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063 (69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431F96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48 (69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C3A8B7C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84 (71.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05F96D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23 (76.9)</w:t>
            </w:r>
          </w:p>
        </w:tc>
      </w:tr>
      <w:tr w:rsidR="000D7538" w14:paraId="37D92BAD" w14:textId="77777777" w:rsidTr="000C4473">
        <w:trPr>
          <w:trHeight w:val="25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87E23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lastRenderedPageBreak/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6BE227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CFB90D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7DFAFB1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20808E1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ED88456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59D1F9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7538" w14:paraId="695AB43A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D6D1B" w14:textId="77777777" w:rsidR="000D7538" w:rsidRDefault="000D7538" w:rsidP="000C447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Primi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p</w:t>
            </w: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rity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FF75C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07 (41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57473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1 (42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B54BC1C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47 (36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0CC16CE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5 (44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37C38AD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24 (20.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9745B9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41 (25.6)</w:t>
            </w:r>
          </w:p>
        </w:tc>
      </w:tr>
      <w:tr w:rsidR="000D7538" w14:paraId="0013A13B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1162C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7C6E8D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A9E586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5DD7186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1FCFEF4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071B31B1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4DFDF0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7538" w14:paraId="2DDF779A" w14:textId="77777777" w:rsidTr="000C4473">
        <w:trPr>
          <w:trHeight w:val="255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CFB06" w14:textId="77777777" w:rsidR="000D7538" w:rsidRDefault="000D7538" w:rsidP="000C4473">
            <w:pPr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History of deceased child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6DD9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 (3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FEB04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8 (2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7CBD68AF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4 (7.5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0965FA1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3 (6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2836EE4A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7 (6.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604261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7 (4.4)</w:t>
            </w:r>
          </w:p>
        </w:tc>
      </w:tr>
      <w:tr w:rsidR="000D7538" w14:paraId="0575D5C0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C2C27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36D2E0" w14:textId="77777777" w:rsidR="000D7538" w:rsidRDefault="000D7538" w:rsidP="000C4473">
            <w:pPr>
              <w:jc w:val="right"/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4494D8" w14:textId="77777777" w:rsidR="000D7538" w:rsidRDefault="000D7538" w:rsidP="000C4473">
            <w:pPr>
              <w:jc w:val="center"/>
            </w:pPr>
            <w:r>
              <w:t>-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90F088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40C6BF71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23AB25D3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7D6C5F9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7538" w14:paraId="232BBC8E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5D6A2" w14:textId="77777777" w:rsidR="000D7538" w:rsidRPr="00EB4CE2" w:rsidRDefault="000D7538" w:rsidP="000C4473">
            <w:pPr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House density 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357BAF3" w14:textId="77777777" w:rsidR="000D7538" w:rsidRPr="00EB4CE2" w:rsidRDefault="000D7538" w:rsidP="000C4473">
            <w:pPr>
              <w:rPr>
                <w:lang w:val="en-GB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(Overcrowded, 4 or more)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BDBA9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11 (43.2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16C50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44 (50.7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F906C56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21 (34.3)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7299093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72 (34.0)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7402707E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35 (29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A28DEF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55 (34.4)</w:t>
            </w:r>
          </w:p>
        </w:tc>
      </w:tr>
      <w:tr w:rsidR="000D7538" w14:paraId="236CAFBF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D45F0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A0E46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67F414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360B6BDF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6F362439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0B189339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D4B691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4 (2.5)</w:t>
            </w:r>
          </w:p>
        </w:tc>
      </w:tr>
      <w:tr w:rsidR="000D7538" w14:paraId="727D32EB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EE86A" w14:textId="77777777" w:rsidR="000D7538" w:rsidRDefault="000D7538" w:rsidP="000C4473">
            <w:pPr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4953B44D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Place of deliv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46DC9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8840AD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452607D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5F067DAB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170FF16D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AD9014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0D7538" w14:paraId="67FE9201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7518A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Health facility</w:t>
            </w:r>
            <w:r w:rsidRPr="4953B44D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9FF1D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54 (98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0D0B90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78 (97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7F8159F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59 (63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206563F3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20 (56.6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CB827A2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09 (93.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D56131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54 (96.2)</w:t>
            </w:r>
          </w:p>
        </w:tc>
      </w:tr>
      <w:tr w:rsidR="000D7538" w14:paraId="0BC41724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41E49" w14:textId="77777777" w:rsidR="000D7538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At home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7A9BE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2 (0.8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8BBCE6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6 (2.1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</w:tcBorders>
          </w:tcPr>
          <w:p w14:paraId="27EA04F5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562 (36.9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8" w:space="0" w:color="auto"/>
            </w:tcBorders>
          </w:tcPr>
          <w:p w14:paraId="57CD060A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92 (0.43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</w:tcPr>
          <w:p w14:paraId="6F6DA212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7 (6.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EF70B8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6 (3.8)</w:t>
            </w:r>
          </w:p>
        </w:tc>
      </w:tr>
      <w:tr w:rsidR="000D7538" w14:paraId="33F74C6D" w14:textId="77777777" w:rsidTr="000C4473">
        <w:tc>
          <w:tcPr>
            <w:tcW w:w="22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B880D0" w14:textId="77777777" w:rsidR="000D7538" w:rsidRDefault="000D7538" w:rsidP="000C4473">
            <w:pPr>
              <w:jc w:val="right"/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</w:pPr>
            <w:r w:rsidRPr="5F10BE0B">
              <w:rPr>
                <w:rFonts w:ascii="Arial" w:eastAsia="Arial" w:hAnsi="Arial" w:cs="Arial"/>
                <w:i/>
                <w:sz w:val="14"/>
                <w:szCs w:val="14"/>
                <w:lang w:val="en-US"/>
              </w:rPr>
              <w:t>Missing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32A95E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1 (0.4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985417" w14:textId="77777777" w:rsidR="000D7538" w:rsidRDefault="000D7538" w:rsidP="000C4473">
            <w:pPr>
              <w:jc w:val="right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  <w:r w:rsidRPr="4953B44D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0DDEC123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5A419D5" w14:textId="77777777" w:rsidR="000D7538" w:rsidRDefault="000D7538" w:rsidP="000C4473">
            <w:pPr>
              <w:jc w:val="center"/>
            </w:pPr>
            <w:r w:rsidRPr="4953B44D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37FCA1B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</w:tcPr>
          <w:p w14:paraId="087963D3" w14:textId="77777777" w:rsidR="000D7538" w:rsidRPr="005002DA" w:rsidRDefault="000D7538" w:rsidP="000C4473">
            <w:pPr>
              <w:jc w:val="righ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002DA">
              <w:rPr>
                <w:rFonts w:ascii="Arial" w:eastAsia="Arial" w:hAnsi="Arial" w:cs="Arial"/>
                <w:sz w:val="16"/>
                <w:szCs w:val="16"/>
                <w:lang w:val="en-US"/>
              </w:rPr>
              <w:t>0 (0.0)</w:t>
            </w:r>
          </w:p>
        </w:tc>
      </w:tr>
    </w:tbl>
    <w:p w14:paraId="252BCB10" w14:textId="77777777" w:rsidR="000D7538" w:rsidRDefault="000D7538"/>
    <w:sectPr w:rsidR="000D7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38"/>
    <w:rsid w:val="000D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95E7D"/>
  <w15:chartTrackingRefBased/>
  <w15:docId w15:val="{638DF718-667A-4A08-8B71-9D29EFA7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15:00Z</dcterms:created>
  <dcterms:modified xsi:type="dcterms:W3CDTF">2023-02-09T17:15:00Z</dcterms:modified>
</cp:coreProperties>
</file>